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C3749" w14:textId="50686F61" w:rsidR="00625C49" w:rsidRPr="00625C49" w:rsidRDefault="00625C49" w:rsidP="00625C49">
      <w:pPr>
        <w:keepNext/>
        <w:spacing w:before="240" w:after="60" w:line="276" w:lineRule="auto"/>
        <w:ind w:left="432" w:hanging="432"/>
        <w:outlineLvl w:val="0"/>
        <w:rPr>
          <w:rFonts w:ascii="Garamond" w:eastAsia="FZShuTi" w:hAnsi="Garamond" w:cs="Arial"/>
          <w:b/>
          <w:bCs/>
          <w:kern w:val="32"/>
          <w:sz w:val="32"/>
          <w:szCs w:val="32"/>
          <w:lang w:val="en-US"/>
          <w14:ligatures w14:val="none"/>
        </w:rPr>
      </w:pPr>
      <w:r w:rsidRPr="00625C49">
        <w:rPr>
          <w:rFonts w:ascii="Garamond" w:eastAsia="FZShuTi" w:hAnsi="Garamond" w:cs="Arial"/>
          <w:b/>
          <w:bCs/>
          <w:kern w:val="32"/>
          <w:sz w:val="32"/>
          <w:szCs w:val="32"/>
          <w:lang w:val="en-US"/>
          <w14:ligatures w14:val="none"/>
        </w:rPr>
        <w:t>A</w:t>
      </w:r>
      <w:r w:rsidR="00FC4B5D">
        <w:rPr>
          <w:rFonts w:ascii="Garamond" w:eastAsia="FZShuTi" w:hAnsi="Garamond" w:cs="Arial"/>
          <w:b/>
          <w:bCs/>
          <w:kern w:val="32"/>
          <w:sz w:val="32"/>
          <w:szCs w:val="32"/>
          <w:lang w:val="en-US"/>
          <w14:ligatures w14:val="none"/>
        </w:rPr>
        <w:t>dditional file</w:t>
      </w:r>
      <w:r w:rsidRPr="00625C49">
        <w:rPr>
          <w:rFonts w:ascii="Garamond" w:eastAsia="FZShuTi" w:hAnsi="Garamond" w:cs="Arial"/>
          <w:b/>
          <w:bCs/>
          <w:kern w:val="32"/>
          <w:sz w:val="32"/>
          <w:szCs w:val="32"/>
          <w:lang w:val="en-US"/>
          <w14:ligatures w14:val="none"/>
        </w:rPr>
        <w:t xml:space="preserve"> 1</w:t>
      </w:r>
    </w:p>
    <w:p w14:paraId="4D61B254" w14:textId="15082803" w:rsidR="00625C49" w:rsidRPr="00625C49" w:rsidRDefault="00625C49" w:rsidP="00625C49">
      <w:pPr>
        <w:keepNext/>
        <w:spacing w:after="200" w:line="240" w:lineRule="auto"/>
        <w:ind w:left="432"/>
        <w:rPr>
          <w:rFonts w:ascii="Garamond" w:eastAsia="FZShuTi" w:hAnsi="Garamond" w:cs="Times New Roman"/>
          <w:b/>
          <w:bCs/>
          <w:color w:val="404040"/>
          <w:kern w:val="0"/>
          <w:sz w:val="20"/>
          <w:szCs w:val="20"/>
          <w:lang w:val="en-US"/>
          <w14:ligatures w14:val="none"/>
        </w:rPr>
      </w:pPr>
      <w:r>
        <w:rPr>
          <w:rFonts w:ascii="Garamond" w:eastAsia="FZShuTi" w:hAnsi="Garamond" w:cs="Times New Roman"/>
          <w:b/>
          <w:bCs/>
          <w:color w:val="404040"/>
          <w:kern w:val="0"/>
          <w:sz w:val="20"/>
          <w:szCs w:val="20"/>
          <w:lang w:val="en-US"/>
          <w14:ligatures w14:val="none"/>
        </w:rPr>
        <w:t xml:space="preserve">Table </w:t>
      </w:r>
      <w:r w:rsidR="00FC4B5D">
        <w:rPr>
          <w:rFonts w:ascii="Garamond" w:eastAsia="FZShuTi" w:hAnsi="Garamond" w:cs="Times New Roman"/>
          <w:b/>
          <w:bCs/>
          <w:color w:val="404040"/>
          <w:kern w:val="0"/>
          <w:sz w:val="20"/>
          <w:szCs w:val="20"/>
          <w:lang w:val="en-US"/>
          <w14:ligatures w14:val="none"/>
        </w:rPr>
        <w:t>S</w:t>
      </w:r>
      <w:bookmarkStart w:id="0" w:name="_GoBack"/>
      <w:bookmarkEnd w:id="0"/>
      <w:r>
        <w:rPr>
          <w:rFonts w:ascii="Garamond" w:eastAsia="FZShuTi" w:hAnsi="Garamond" w:cs="Times New Roman"/>
          <w:b/>
          <w:bCs/>
          <w:color w:val="404040"/>
          <w:kern w:val="0"/>
          <w:sz w:val="20"/>
          <w:szCs w:val="20"/>
          <w:lang w:val="en-US"/>
          <w14:ligatures w14:val="none"/>
        </w:rPr>
        <w:t>1</w:t>
      </w:r>
      <w:r w:rsidRPr="00625C49">
        <w:rPr>
          <w:rFonts w:ascii="Garamond" w:eastAsia="FZShuTi" w:hAnsi="Garamond" w:cs="Times New Roman"/>
          <w:b/>
          <w:bCs/>
          <w:color w:val="404040"/>
          <w:kern w:val="0"/>
          <w:sz w:val="20"/>
          <w:szCs w:val="20"/>
          <w:lang w:val="en-US"/>
          <w14:ligatures w14:val="none"/>
        </w:rPr>
        <w:t>: Mixed Effects Logistic Regression Model Showing the Odds Ratios, Millennium Cohort Study, UK 2000-2018 (n=2,678).</w:t>
      </w:r>
    </w:p>
    <w:tbl>
      <w:tblPr>
        <w:tblStyle w:val="PlainTable1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24"/>
        <w:gridCol w:w="3816"/>
        <w:gridCol w:w="1888"/>
        <w:gridCol w:w="1888"/>
      </w:tblGrid>
      <w:tr w:rsidR="00625C49" w:rsidRPr="00625C49" w14:paraId="706262E4" w14:textId="77777777" w:rsidTr="00352D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030CF1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Cohort Member Characteristics</w:t>
            </w:r>
          </w:p>
        </w:tc>
        <w:tc>
          <w:tcPr>
            <w:tcW w:w="37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145DE1" w14:textId="77777777" w:rsidR="00625C49" w:rsidRPr="00625C49" w:rsidRDefault="00625C49" w:rsidP="00625C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Adolescent Thinness</w:t>
            </w:r>
          </w:p>
        </w:tc>
      </w:tr>
      <w:tr w:rsidR="00625C49" w:rsidRPr="00625C49" w14:paraId="728A4936" w14:textId="77777777" w:rsidTr="00352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14:paraId="0978C316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E0D903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 xml:space="preserve"> Males </w:t>
            </w:r>
          </w:p>
          <w:p w14:paraId="64F246DE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 xml:space="preserve">OR (95% CI) 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3D959960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 xml:space="preserve">Females </w:t>
            </w:r>
          </w:p>
          <w:p w14:paraId="2F29D2D7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OR (95% CI)</w:t>
            </w:r>
          </w:p>
        </w:tc>
      </w:tr>
      <w:tr w:rsidR="00625C49" w:rsidRPr="00625C49" w14:paraId="3F97756F" w14:textId="77777777" w:rsidTr="00352DAB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784EB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Ethnicity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22FF38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White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vAlign w:val="center"/>
          </w:tcPr>
          <w:p w14:paraId="12A5C4A3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C756B04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</w:t>
            </w:r>
          </w:p>
        </w:tc>
      </w:tr>
      <w:tr w:rsidR="00625C49" w:rsidRPr="00625C49" w14:paraId="7A34CB8E" w14:textId="77777777" w:rsidTr="00352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80FC44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dxa"/>
            <w:tcBorders>
              <w:bottom w:val="single" w:sz="4" w:space="0" w:color="BFBFBF"/>
            </w:tcBorders>
            <w:noWrap/>
            <w:vAlign w:val="center"/>
            <w:hideMark/>
          </w:tcPr>
          <w:p w14:paraId="5F5A877B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South Asian</w:t>
            </w:r>
          </w:p>
        </w:tc>
        <w:tc>
          <w:tcPr>
            <w:tcW w:w="0" w:type="dxa"/>
            <w:tcBorders>
              <w:bottom w:val="single" w:sz="4" w:space="0" w:color="BFBFBF"/>
            </w:tcBorders>
            <w:noWrap/>
            <w:vAlign w:val="center"/>
          </w:tcPr>
          <w:p w14:paraId="2F0C5E2A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.52 (0.70, 3.32)</w:t>
            </w:r>
          </w:p>
        </w:tc>
        <w:tc>
          <w:tcPr>
            <w:tcW w:w="0" w:type="dxa"/>
            <w:tcBorders>
              <w:bottom w:val="single" w:sz="4" w:space="0" w:color="BFBFBF"/>
            </w:tcBorders>
          </w:tcPr>
          <w:p w14:paraId="08853AFE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2.32 (0.98, 5.50)</w:t>
            </w:r>
          </w:p>
        </w:tc>
      </w:tr>
      <w:tr w:rsidR="00625C49" w:rsidRPr="00625C49" w14:paraId="6609ACB3" w14:textId="77777777" w:rsidTr="00352DAB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720A02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F6DFA4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Black &amp; Other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center"/>
          </w:tcPr>
          <w:p w14:paraId="6CEE8C83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2.41 (1.09, 5.33)*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6917A33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.61 (0.66, 3.90)</w:t>
            </w:r>
          </w:p>
        </w:tc>
      </w:tr>
      <w:tr w:rsidR="00625C49" w:rsidRPr="00625C49" w14:paraId="69367C90" w14:textId="77777777" w:rsidTr="00352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C333562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Maternal BMI</w:t>
            </w: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93A8B8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Healthy weight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BC9CEC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18DCC9CD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</w:t>
            </w:r>
          </w:p>
        </w:tc>
      </w:tr>
      <w:tr w:rsidR="00625C49" w:rsidRPr="00625C49" w14:paraId="00B1827F" w14:textId="77777777" w:rsidTr="00352DAB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558EE8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6F583804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Underweight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2669D436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2.94 (1.50, 5.75)**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44FEDEAE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3.36 (1.35, 8.33)**</w:t>
            </w:r>
          </w:p>
        </w:tc>
      </w:tr>
      <w:tr w:rsidR="00625C49" w:rsidRPr="00625C49" w14:paraId="4886CFDE" w14:textId="77777777" w:rsidTr="00352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7E7FA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3FBB313F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Overweight/Obese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0B5D118C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0.43 (0.24, 0.75)**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0C76E6F4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0.49 (0.27, 0.88)*</w:t>
            </w:r>
          </w:p>
        </w:tc>
      </w:tr>
      <w:tr w:rsidR="00625C49" w:rsidRPr="00625C49" w14:paraId="65291579" w14:textId="77777777" w:rsidTr="00352DAB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E15E72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vertAlign w:val="superscript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Paternal BMI</w:t>
            </w:r>
            <w:r w:rsidRPr="00625C49">
              <w:rPr>
                <w:rFonts w:ascii="Garamond" w:eastAsia="Times New Roman" w:hAnsi="Garamond" w:cs="Calibri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3EF143B6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Healthy Weight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48BF602E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70D98DFD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</w:t>
            </w:r>
          </w:p>
        </w:tc>
      </w:tr>
      <w:tr w:rsidR="00625C49" w:rsidRPr="00625C49" w14:paraId="02E0E920" w14:textId="77777777" w:rsidTr="00352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29B8D1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7FA41F69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Underweight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5655F827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8.92 (1.34, 59.3)*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3B1DD77F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-</w:t>
            </w:r>
          </w:p>
        </w:tc>
      </w:tr>
      <w:tr w:rsidR="00625C49" w:rsidRPr="00625C49" w14:paraId="6C270976" w14:textId="77777777" w:rsidTr="00352DAB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C16C4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2CE22224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Overweight/Obese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7A448DBE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0.67(0.43, 1.05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32FE9857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0.23 (0.14, 0.38)***</w:t>
            </w:r>
          </w:p>
        </w:tc>
      </w:tr>
      <w:tr w:rsidR="00625C49" w:rsidRPr="00625C49" w14:paraId="75F3BC24" w14:textId="77777777" w:rsidTr="00352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A2D520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Birthweight</w:t>
            </w: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71D6FDC5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Healthy birthweight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5FD263E7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254F8024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</w:t>
            </w:r>
          </w:p>
        </w:tc>
      </w:tr>
      <w:tr w:rsidR="00625C49" w:rsidRPr="00625C49" w14:paraId="0B76ED4E" w14:textId="77777777" w:rsidTr="00352DAB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85B3D5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7E50A481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Low birthweight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76C3D68E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.49 (0.58, 3.82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520B02CA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8.29 (3.94, 17.4)***</w:t>
            </w:r>
          </w:p>
        </w:tc>
      </w:tr>
      <w:tr w:rsidR="00625C49" w:rsidRPr="00625C49" w14:paraId="18FB5F98" w14:textId="77777777" w:rsidTr="00352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7A8EB8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34C20A54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High birthweight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1312F822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.08 (0.56, 2.06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59C5EBFE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0.70 (0.28, 1.72)</w:t>
            </w:r>
          </w:p>
        </w:tc>
      </w:tr>
      <w:tr w:rsidR="00625C49" w:rsidRPr="00625C49" w14:paraId="5C82C2AC" w14:textId="77777777" w:rsidTr="00352DAB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8F0868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Breastfeeding</w:t>
            </w: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504274D7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Breastfed less than 3 months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20894E13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4E84ECF1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</w:t>
            </w:r>
          </w:p>
        </w:tc>
      </w:tr>
      <w:tr w:rsidR="00625C49" w:rsidRPr="00625C49" w14:paraId="018EC993" w14:textId="77777777" w:rsidTr="00352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733A9F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229C9C16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Breastfed for over 3 months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6D1CC5EA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0.82 (0.51, 1.32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03E19E9E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2.02 (1.24, 3.28)**</w:t>
            </w:r>
          </w:p>
        </w:tc>
      </w:tr>
      <w:tr w:rsidR="00625C49" w:rsidRPr="00625C49" w14:paraId="4B4D4448" w14:textId="77777777" w:rsidTr="00352DAB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D7CC64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Planned Pregnancy</w:t>
            </w: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3AC8F6D1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Planning to get pregnant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4AB170BD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143EE113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</w:t>
            </w:r>
          </w:p>
        </w:tc>
      </w:tr>
      <w:tr w:rsidR="00625C49" w:rsidRPr="00625C49" w14:paraId="09D6C410" w14:textId="77777777" w:rsidTr="00352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168B4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5E5AA678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Pregnancy was a surprise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56B124C8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.35 (0.85, 2.15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64DCE8AB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0.45 (0.25, 0.81)**</w:t>
            </w:r>
          </w:p>
        </w:tc>
      </w:tr>
      <w:tr w:rsidR="00625C49" w:rsidRPr="00625C49" w14:paraId="66017F20" w14:textId="77777777" w:rsidTr="00352DAB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C486C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 xml:space="preserve">Maternal Education </w:t>
            </w: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30E309F6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NVQ Level 4 &amp; 5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1101FB16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140A30DE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</w:t>
            </w:r>
          </w:p>
        </w:tc>
      </w:tr>
      <w:tr w:rsidR="00625C49" w:rsidRPr="00625C49" w14:paraId="0D8316E9" w14:textId="77777777" w:rsidTr="00352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6DD98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051FEA70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NVQ Level 3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3471727A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.14 (0.60, 2.18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7F41771A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0.31 (0.14, 0.67)**</w:t>
            </w:r>
          </w:p>
        </w:tc>
      </w:tr>
      <w:tr w:rsidR="00625C49" w:rsidRPr="00625C49" w14:paraId="4541F45E" w14:textId="77777777" w:rsidTr="00352DAB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2A2DC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5AFED74B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NVQ Level 2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7D963E5F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.32 (0.73, 2.39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07E3B275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0.75 (0.42, 1.37)</w:t>
            </w:r>
          </w:p>
        </w:tc>
      </w:tr>
      <w:tr w:rsidR="00625C49" w:rsidRPr="00625C49" w14:paraId="388E607D" w14:textId="77777777" w:rsidTr="00352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88707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0F70D8F5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NVQ Level 1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773FF86E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.61 (0.66, 3.91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6C2A9476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0.50 (0.13, 1.96)</w:t>
            </w:r>
          </w:p>
        </w:tc>
      </w:tr>
      <w:tr w:rsidR="00625C49" w:rsidRPr="00625C49" w14:paraId="0189BB3F" w14:textId="77777777" w:rsidTr="00352DAB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86B5C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48DB7AFE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 xml:space="preserve">No educational qualification 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270A428F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.67 (0.68, 4.10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4FA82B16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0.07 (0.01, 0.33)**</w:t>
            </w:r>
          </w:p>
        </w:tc>
      </w:tr>
      <w:tr w:rsidR="00625C49" w:rsidRPr="00625C49" w14:paraId="4050A464" w14:textId="77777777" w:rsidTr="00352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E1019B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Income</w:t>
            </w: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2207671C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Highest quintile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110B6D50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7E6D4082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</w:t>
            </w:r>
          </w:p>
        </w:tc>
      </w:tr>
      <w:tr w:rsidR="00625C49" w:rsidRPr="00625C49" w14:paraId="11002FAB" w14:textId="77777777" w:rsidTr="00352DAB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BF546F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77172ACB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 xml:space="preserve">Fourth quintile 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4ED1B358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.40 (0.78, 2.50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5DDA0BB6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3.38 (1.83, 6,25)***</w:t>
            </w:r>
          </w:p>
        </w:tc>
      </w:tr>
      <w:tr w:rsidR="00625C49" w:rsidRPr="00625C49" w14:paraId="01CED1F6" w14:textId="77777777" w:rsidTr="00352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3171D6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36E8F9DB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Third quintile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22C61B9B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0.48 (0.22, 1.08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251DC301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4.36 (2.17, 8.77)***</w:t>
            </w:r>
          </w:p>
        </w:tc>
      </w:tr>
      <w:tr w:rsidR="00625C49" w:rsidRPr="00625C49" w14:paraId="5BB61120" w14:textId="77777777" w:rsidTr="00352DAB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59809D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62A7F45B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Second quintile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6056386C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0.62 (0.28, 1,39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66BF809E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0.72 (0.26, 2.01)</w:t>
            </w:r>
          </w:p>
        </w:tc>
      </w:tr>
      <w:tr w:rsidR="00625C49" w:rsidRPr="00625C49" w14:paraId="1DA85E05" w14:textId="77777777" w:rsidTr="00352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BEFC2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3816" w:type="dxa"/>
            <w:tcBorders>
              <w:bottom w:val="single" w:sz="4" w:space="0" w:color="auto"/>
            </w:tcBorders>
            <w:noWrap/>
            <w:vAlign w:val="center"/>
          </w:tcPr>
          <w:p w14:paraId="2EE9DE56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Lowest quintile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5D0362A1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3.45 (1.62, 7.32)**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65EBAF13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7.02 (2.35, 20.9)***</w:t>
            </w:r>
          </w:p>
        </w:tc>
      </w:tr>
      <w:tr w:rsidR="00625C49" w:rsidRPr="00625C49" w14:paraId="2BECBBAB" w14:textId="77777777" w:rsidTr="00352DAB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F2BB1CB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 xml:space="preserve">Self-esteem </w:t>
            </w:r>
          </w:p>
        </w:tc>
        <w:tc>
          <w:tcPr>
            <w:tcW w:w="3816" w:type="dxa"/>
            <w:noWrap/>
            <w:vAlign w:val="center"/>
          </w:tcPr>
          <w:p w14:paraId="2A5099A1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Healthy self-esteem</w:t>
            </w:r>
          </w:p>
        </w:tc>
        <w:tc>
          <w:tcPr>
            <w:tcW w:w="1888" w:type="dxa"/>
            <w:noWrap/>
            <w:vAlign w:val="center"/>
          </w:tcPr>
          <w:p w14:paraId="71228A01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888" w:type="dxa"/>
          </w:tcPr>
          <w:p w14:paraId="5515445E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</w:t>
            </w:r>
          </w:p>
        </w:tc>
      </w:tr>
      <w:tr w:rsidR="00625C49" w:rsidRPr="00625C49" w14:paraId="610E28A9" w14:textId="77777777" w:rsidTr="00352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E849B7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3816" w:type="dxa"/>
            <w:noWrap/>
            <w:vAlign w:val="center"/>
          </w:tcPr>
          <w:p w14:paraId="7160CCF7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 xml:space="preserve">Low self-esteem </w:t>
            </w:r>
          </w:p>
        </w:tc>
        <w:tc>
          <w:tcPr>
            <w:tcW w:w="1888" w:type="dxa"/>
            <w:noWrap/>
            <w:vAlign w:val="center"/>
          </w:tcPr>
          <w:p w14:paraId="29A4179E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2.51 (1.15, 5.50)*</w:t>
            </w:r>
          </w:p>
        </w:tc>
        <w:tc>
          <w:tcPr>
            <w:tcW w:w="1888" w:type="dxa"/>
          </w:tcPr>
          <w:p w14:paraId="172AD3DB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2.07 (1.03, 4.16)*</w:t>
            </w:r>
          </w:p>
        </w:tc>
      </w:tr>
      <w:tr w:rsidR="00625C49" w:rsidRPr="00625C49" w14:paraId="1CF592B3" w14:textId="77777777" w:rsidTr="00352DAB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3ACCC2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Physical Activity</w:t>
            </w:r>
          </w:p>
        </w:tc>
        <w:tc>
          <w:tcPr>
            <w:tcW w:w="3816" w:type="dxa"/>
            <w:noWrap/>
          </w:tcPr>
          <w:p w14:paraId="25CE27DD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 xml:space="preserve">Met Recommended Physical Activity Levels </w:t>
            </w:r>
          </w:p>
        </w:tc>
        <w:tc>
          <w:tcPr>
            <w:tcW w:w="1888" w:type="dxa"/>
            <w:noWrap/>
            <w:vAlign w:val="center"/>
          </w:tcPr>
          <w:p w14:paraId="70DC06A6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888" w:type="dxa"/>
          </w:tcPr>
          <w:p w14:paraId="43F80571" w14:textId="77777777" w:rsidR="00625C49" w:rsidRPr="00625C49" w:rsidRDefault="00625C49" w:rsidP="00625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</w:t>
            </w:r>
          </w:p>
        </w:tc>
      </w:tr>
      <w:tr w:rsidR="00625C49" w:rsidRPr="00625C49" w14:paraId="605DC610" w14:textId="77777777" w:rsidTr="00352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99DEB" w14:textId="77777777" w:rsidR="00625C49" w:rsidRPr="00625C49" w:rsidRDefault="00625C49" w:rsidP="00625C49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3816" w:type="dxa"/>
            <w:tcBorders>
              <w:bottom w:val="single" w:sz="4" w:space="0" w:color="auto"/>
            </w:tcBorders>
            <w:noWrap/>
          </w:tcPr>
          <w:p w14:paraId="4FFBFF63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 xml:space="preserve">Below Recommended Physical Activity Levels 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  <w:vAlign w:val="center"/>
          </w:tcPr>
          <w:p w14:paraId="11814997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1.46 (0.92, 2.31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27F0EA6B" w14:textId="77777777" w:rsidR="00625C49" w:rsidRPr="00625C49" w:rsidRDefault="00625C49" w:rsidP="00625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</w:pPr>
            <w:r w:rsidRPr="00625C49">
              <w:rPr>
                <w:rFonts w:ascii="Garamond" w:eastAsia="Times New Roman" w:hAnsi="Garamond" w:cs="Calibri"/>
                <w:sz w:val="24"/>
                <w:szCs w:val="24"/>
                <w:lang w:val="en-US" w:eastAsia="en-GB"/>
              </w:rPr>
              <w:t>4.41 (2.69, 7.20)***</w:t>
            </w:r>
          </w:p>
        </w:tc>
      </w:tr>
    </w:tbl>
    <w:p w14:paraId="22282676" w14:textId="14AE7116" w:rsidR="009B4239" w:rsidRDefault="00625C49" w:rsidP="00625C49">
      <w:pPr>
        <w:spacing w:after="200" w:line="480" w:lineRule="auto"/>
      </w:pPr>
      <w:r w:rsidRPr="00625C49">
        <w:rPr>
          <w:rFonts w:ascii="Garamond" w:eastAsia="FZShuTi" w:hAnsi="Garamond" w:cs="Times New Roman"/>
          <w:noProof/>
          <w:kern w:val="0"/>
          <w:sz w:val="24"/>
          <w:szCs w:val="24"/>
          <w:lang w:val="en-US"/>
          <w14:ligatures w14:val="none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4B2507D" wp14:editId="5B4C3083">
                <wp:simplePos x="0" y="0"/>
                <wp:positionH relativeFrom="column">
                  <wp:posOffset>12700</wp:posOffset>
                </wp:positionH>
                <wp:positionV relativeFrom="paragraph">
                  <wp:posOffset>0</wp:posOffset>
                </wp:positionV>
                <wp:extent cx="5761355" cy="452755"/>
                <wp:effectExtent l="0" t="0" r="4445" b="0"/>
                <wp:wrapSquare wrapText="bothSides"/>
                <wp:docPr id="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1355" cy="452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192ED59" w14:textId="77777777" w:rsidR="00625C49" w:rsidRDefault="00625C49" w:rsidP="00625C49">
                            <w:pPr>
                              <w:spacing w:after="0"/>
                              <w:rPr>
                                <w:rFonts w:ascii="Garamond" w:hAnsi="Garamond"/>
                              </w:rPr>
                            </w:pPr>
                            <w:r>
                              <w:rPr>
                                <w:rFonts w:ascii="Garamond" w:hAnsi="Garamond"/>
                              </w:rPr>
                              <w:t>OR= Odds ratio.</w:t>
                            </w:r>
                          </w:p>
                          <w:p w14:paraId="6CA82AE6" w14:textId="77777777" w:rsidR="00625C49" w:rsidRPr="00F17713" w:rsidRDefault="00625C49" w:rsidP="00625C49">
                            <w:pPr>
                              <w:spacing w:after="0"/>
                              <w:rPr>
                                <w:rFonts w:ascii="Garamond" w:hAnsi="Garamond"/>
                              </w:rPr>
                            </w:pPr>
                            <w:r w:rsidRPr="00F17713">
                              <w:rPr>
                                <w:rFonts w:ascii="Garamond" w:hAnsi="Garamond"/>
                              </w:rPr>
                              <w:t>CI = Confidence Interval.</w:t>
                            </w:r>
                          </w:p>
                          <w:p w14:paraId="0A82A2E8" w14:textId="77777777" w:rsidR="00625C49" w:rsidRDefault="00625C49" w:rsidP="00625C49">
                            <w:pPr>
                              <w:spacing w:after="0"/>
                              <w:rPr>
                                <w:rFonts w:ascii="Garamond" w:hAnsi="Garamond"/>
                              </w:rPr>
                            </w:pPr>
                            <w:r w:rsidRPr="00F17713">
                              <w:rPr>
                                <w:rFonts w:ascii="Garamond" w:hAnsi="Garamond"/>
                              </w:rPr>
                              <w:t>* p&lt;0.05, **p&lt;0.01, ***p&lt;0.001</w:t>
                            </w:r>
                          </w:p>
                          <w:p w14:paraId="50B060BE" w14:textId="77777777" w:rsidR="00625C49" w:rsidRPr="00F17713" w:rsidRDefault="00625C49" w:rsidP="00625C49">
                            <w:pPr>
                              <w:spacing w:after="0"/>
                              <w:rPr>
                                <w:rFonts w:ascii="Garamond" w:hAnsi="Garamond"/>
                              </w:rPr>
                            </w:pPr>
                            <w:r>
                              <w:rPr>
                                <w:rFonts w:ascii="Garamond" w:hAnsi="Garamond"/>
                                <w:vertAlign w:val="superscript"/>
                              </w:rPr>
                              <w:t xml:space="preserve">1 </w:t>
                            </w:r>
                            <w:r>
                              <w:rPr>
                                <w:rFonts w:ascii="Garamond" w:hAnsi="Garamond"/>
                              </w:rPr>
                              <w:t xml:space="preserve">Underweight Paternal BMI predicts failure perfectly for persistent thinness in adolescent females, and has therefore been omitted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4B2507D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pt;margin-top:0;width:453.65pt;height:35.65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" stroked="f">
                <v:textbox style="mso-fit-shape-to-text:t">
                  <w:txbxContent>
                    <w:p w14:paraId="3192ED59" w14:textId="77777777" w:rsidR="00625C49" w:rsidRDefault="00625C49" w:rsidP="00625C49">
                      <w:pPr>
                        <w:spacing w:after="0"/>
                        <w:rPr>
                          <w:rFonts w:ascii="Garamond" w:hAnsi="Garamond"/>
                        </w:rPr>
                      </w:pPr>
                      <w:r>
                        <w:rPr>
                          <w:rFonts w:ascii="Garamond" w:hAnsi="Garamond"/>
                        </w:rPr>
                        <w:t>OR= Odds ratio.</w:t>
                      </w:r>
                    </w:p>
                    <w:p w14:paraId="6CA82AE6" w14:textId="77777777" w:rsidR="00625C49" w:rsidRPr="00F17713" w:rsidRDefault="00625C49" w:rsidP="00625C49">
                      <w:pPr>
                        <w:spacing w:after="0"/>
                        <w:rPr>
                          <w:rFonts w:ascii="Garamond" w:hAnsi="Garamond"/>
                        </w:rPr>
                      </w:pPr>
                      <w:r w:rsidRPr="00F17713">
                        <w:rPr>
                          <w:rFonts w:ascii="Garamond" w:hAnsi="Garamond"/>
                        </w:rPr>
                        <w:t>CI = Confidence Interval.</w:t>
                      </w:r>
                    </w:p>
                    <w:p w14:paraId="0A82A2E8" w14:textId="77777777" w:rsidR="00625C49" w:rsidRDefault="00625C49" w:rsidP="00625C49">
                      <w:pPr>
                        <w:spacing w:after="0"/>
                        <w:rPr>
                          <w:rFonts w:ascii="Garamond" w:hAnsi="Garamond"/>
                        </w:rPr>
                      </w:pPr>
                      <w:r w:rsidRPr="00F17713">
                        <w:rPr>
                          <w:rFonts w:ascii="Garamond" w:hAnsi="Garamond"/>
                        </w:rPr>
                        <w:t>* p&lt;0.05, **p&lt;0.01, ***p&lt;0.001</w:t>
                      </w:r>
                    </w:p>
                    <w:p w14:paraId="50B060BE" w14:textId="77777777" w:rsidR="00625C49" w:rsidRPr="00F17713" w:rsidRDefault="00625C49" w:rsidP="00625C49">
                      <w:pPr>
                        <w:spacing w:after="0"/>
                        <w:rPr>
                          <w:rFonts w:ascii="Garamond" w:hAnsi="Garamond"/>
                        </w:rPr>
                      </w:pPr>
                      <w:r>
                        <w:rPr>
                          <w:rFonts w:ascii="Garamond" w:hAnsi="Garamond"/>
                          <w:vertAlign w:val="superscript"/>
                        </w:rPr>
                        <w:t xml:space="preserve">1 </w:t>
                      </w:r>
                      <w:r>
                        <w:rPr>
                          <w:rFonts w:ascii="Garamond" w:hAnsi="Garamond"/>
                        </w:rPr>
                        <w:t xml:space="preserve">Underweight Paternal BMI predicts failure perfectly for persistent thinness in adolescent females, and has therefore been omitted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9B4239" w:rsidSect="00625C49">
      <w:pgSz w:w="11906" w:h="16838"/>
      <w:pgMar w:top="1134" w:right="1134" w:bottom="1134" w:left="1134" w:header="709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ZShuTi">
    <w:altName w:val="SimSun"/>
    <w:panose1 w:val="00000000000000000000"/>
    <w:charset w:val="86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C49"/>
    <w:rsid w:val="000A1A90"/>
    <w:rsid w:val="00200D86"/>
    <w:rsid w:val="00625C49"/>
    <w:rsid w:val="00717217"/>
    <w:rsid w:val="009B4239"/>
    <w:rsid w:val="00F272AF"/>
    <w:rsid w:val="00F46173"/>
    <w:rsid w:val="00FC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806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41"/>
    <w:rsid w:val="00625C49"/>
    <w:pPr>
      <w:spacing w:after="0" w:line="240" w:lineRule="auto"/>
    </w:pPr>
    <w:rPr>
      <w:rFonts w:eastAsia="FZShuT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">
    <w:name w:val="Plain Table 1"/>
    <w:basedOn w:val="TableNormal"/>
    <w:uiPriority w:val="41"/>
    <w:rsid w:val="00625C4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41"/>
    <w:rsid w:val="00625C49"/>
    <w:pPr>
      <w:spacing w:after="0" w:line="240" w:lineRule="auto"/>
    </w:pPr>
    <w:rPr>
      <w:rFonts w:eastAsia="FZShuT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">
    <w:name w:val="Plain Table 1"/>
    <w:basedOn w:val="TableNormal"/>
    <w:uiPriority w:val="41"/>
    <w:rsid w:val="00625C4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Whitfield</dc:creator>
  <cp:keywords/>
  <dc:description/>
  <cp:lastModifiedBy>Abigail Padayhag</cp:lastModifiedBy>
  <cp:revision>2</cp:revision>
  <dcterms:created xsi:type="dcterms:W3CDTF">2023-02-22T21:46:00Z</dcterms:created>
  <dcterms:modified xsi:type="dcterms:W3CDTF">2023-05-10T13:19:00Z</dcterms:modified>
</cp:coreProperties>
</file>